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17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683"/>
        <w:gridCol w:w="7816"/>
        <w:gridCol w:w="7496"/>
        <w:gridCol w:w="523"/>
        <w:gridCol w:w="536"/>
        <w:gridCol w:w="636"/>
        <w:gridCol w:w="636"/>
        <w:gridCol w:w="616"/>
        <w:gridCol w:w="616"/>
      </w:tblGrid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 Nam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Zip code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scriminating oligo (DS)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mon probe (CP)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p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P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p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m D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m CP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g D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g CP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. long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TGGGATGGGGTCGCGTCCTATCAGCTTGA</w:t>
            </w:r>
            <w:r>
              <w:rPr>
                <w:b/>
              </w:rPr>
              <w:t>C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GGGGTAACGGCCNACCGTGG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rsini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TAGGGCTACACACGTGCTACAATGGCAGATACAAAG</w:t>
            </w:r>
            <w:r>
              <w:rPr>
                <w:b/>
              </w:rPr>
              <w:t>T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GCGAACTCGCGAGAGCAAGCGGA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CTTGAACCGTGGCTTCTGGAGCTAACGCGTTAA</w:t>
            </w:r>
            <w:r>
              <w:rPr>
                <w:b/>
              </w:rPr>
              <w:t>A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CCGCCTGGGGAGTACGGCC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pylobacter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AGTTGGTRAGGTAATGGCTTACCAAGGCTATGACGCWTA</w:t>
            </w:r>
            <w:r>
              <w:rPr>
                <w:b/>
              </w:rPr>
              <w:t>A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GTCTGAGAGGATGATCAGTCACACTGGAACTG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. cere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CTGTTGTTAGGGAAGAACAAGTGCTAGTTGAATAAG</w:t>
            </w:r>
            <w:r>
              <w:rPr>
                <w:b/>
              </w:rPr>
              <w:t>C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CACCTTGACGGTACCTAACCAGAAAGCCAC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. subtil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GCGAAACCGCGAGGTTAAGCCAATCCCA</w:t>
            </w:r>
            <w:r>
              <w:rPr>
                <w:b/>
              </w:rPr>
              <w:t>C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TCTGTTCTCAGTTCGGATCGCAGTCTGCAACTCG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.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. faecal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AGTACAACGAGTCGCTAGACCGCGAGGTCA</w:t>
            </w:r>
            <w:r>
              <w:rPr>
                <w:b/>
              </w:rPr>
              <w:t>T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AATCTCTTAAAGCTTCTCTCAGTTCGGATTGCAGG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. faeci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TTCTTTTTCCACCGGAGCTTGCTCCACC</w:t>
            </w:r>
            <w:r>
              <w:rPr>
                <w:b/>
              </w:rPr>
              <w:t>G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AAAGARGAGTGGCGAACGGGTGAGTAACACGT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. casei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TCGTAAAACTCTGTTGTTGGAGAAGAATGGTCGG</w:t>
            </w:r>
            <w:r>
              <w:rPr>
                <w:b/>
              </w:rPr>
              <w:t>C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GTAACTGTTGTCGGCGTGACGGTATCCAACCA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. salivari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AAATGCGTAGATATATGGAAGAACACCAGTGGCGAA</w:t>
            </w:r>
            <w:r>
              <w:rPr>
                <w:b/>
              </w:rPr>
              <w:t>A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GCTCTCTGGTCTGTAACTGACGCTGA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sobacteri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GAAGCCAGCYTACTGGACAGATACTGACGCTRA</w:t>
            </w:r>
            <w:r>
              <w:rPr>
                <w:b/>
              </w:rPr>
              <w:t>A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CGAAAGCGTGGGTAGCAAACAGGATTAGATAC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teroides / </w:t>
            </w:r>
          </w:p>
          <w:p>
            <w:pPr>
              <w:pStyle w:val="Normal"/>
              <w:rPr/>
            </w:pPr>
            <w:r>
              <w:rPr/>
              <w:t>Prevotell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TAAGYATYCCACCTGGGGAGTACGCCGGCAA</w:t>
            </w:r>
            <w:r>
              <w:rPr>
                <w:b/>
              </w:rPr>
              <w:t>C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GAAACTCAAAGGAATTGACGGGGGCCC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 Perfringen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ACACTTGACATCCCTTGCATTACTCTTAATCGAGGAA</w:t>
            </w:r>
            <w:r>
              <w:rPr>
                <w:b/>
              </w:rPr>
              <w:t>A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CTTCGGGGACAAGGTGACAGGTGGTGCA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 difficil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CGCTGGCGGCGTGCCTAACACATGCAAGT</w:t>
            </w:r>
            <w:r>
              <w:rPr>
                <w:b/>
              </w:rPr>
              <w:t>T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CGATTTACTTCGGTAAAGAGCGGCGGAC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. rectal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TGCTTCTCGGTGCCGTCGCAAACGCA</w:t>
            </w:r>
            <w:r>
              <w:rPr>
                <w:b/>
              </w:rPr>
              <w:t>G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AGTATTCCACCTGGGGAGTACGTTCGCAAGAATGAAAC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illonell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GGGAACTCATGAGAGACTGCCGCAGACAA</w:t>
            </w:r>
            <w:r>
              <w:rPr>
                <w:b/>
              </w:rPr>
              <w:t>T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GAGGAAGGCGGGGATGACGTCAAAT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.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fidobacteriacea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B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GGGGAGACTGGAATTCCCGGTGTAACGGTGGAATG</w:t>
            </w:r>
            <w:r>
              <w:rPr>
                <w:b/>
              </w:rPr>
              <w:t>T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GATATCGGGAAGAACACCAATGGCGAAGGCAGGTCT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etrobacteriacea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B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ACCTTCGGGCCTCTTGCCATCGGATG</w:t>
            </w:r>
            <w:r>
              <w:rPr>
                <w:b/>
              </w:rPr>
              <w:t>T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CAGATGGGATTAGCTWGTWGGTGGGGTAAC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obacillacea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B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AACACCAGTGGCGAAGGCGGCTSTCTGG</w:t>
            </w:r>
            <w:r>
              <w:rPr>
                <w:b/>
              </w:rPr>
              <w:t>T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TAACTGACGCTGAGGCTCGAAAGCATGGGTAG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tridium XIV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GCGTGAGYGAAGAAGTATTTCGGTATGTAAAGCTCT</w:t>
            </w:r>
            <w:r>
              <w:rPr>
                <w:b/>
              </w:rPr>
              <w:t>A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GCAGGGAAGAWAATGACGGTACCTGACTAAGAAGCN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. clausii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AGAGATAGGGCTTTCCCCTTCGGGGGACA</w:t>
            </w:r>
            <w:r>
              <w:rPr>
                <w:b/>
              </w:rPr>
              <w:t>A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GACAGGTGGTGCATGGTTGTCGTCAGCTC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. plantar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ACAATGGATGGTACAACGAGTTGCGAACTCGCGAG</w:t>
            </w:r>
            <w:r>
              <w:rPr>
                <w:b/>
              </w:rPr>
              <w:t>A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AGCTAATCTCTTAAAGCCATTCTCAGTTCGGATTGTAGG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tridium I / II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TAAAGGGWGCGTAGGYGGATNTTTAAGTGRGATGTGAAAT</w:t>
            </w:r>
            <w:r>
              <w:rPr>
                <w:b/>
              </w:rPr>
              <w:t>A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GGGCTYAACYTGGGTGCTGCATTYCAA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tridium XI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TGAAGGCCTTCGGGTCGTAAAGCTCTGTC</w:t>
            </w:r>
            <w:r>
              <w:rPr>
                <w:b/>
              </w:rPr>
              <w:t>C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ARGGAAGAWAATGACGGTACYTTAGGAGGAAGCCCC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tridium IX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CGAACGGGATTAGATACCCCGGTAGTCCT</w:t>
            </w:r>
            <w:r>
              <w:rPr>
                <w:b/>
              </w:rPr>
              <w:t>G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GTAAACGATGGRTACTAGGTGTAGGAGGTATC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minococcus bromii</w:t>
            </w:r>
          </w:p>
          <w:p>
            <w:pPr>
              <w:pStyle w:val="Normal"/>
              <w:rPr/>
            </w:pPr>
            <w:r>
              <w:rPr/>
              <w:t>(Clostridium IV )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CCTTACCAGGTCTTGACATCCAACTAACGAAGTAGAGATRC</w:t>
            </w:r>
            <w:r>
              <w:rPr>
                <w:b/>
              </w:rPr>
              <w:t>A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AGGTGCCCTTCGGGGAAAGKTGAGACAGG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minococcus albus</w:t>
            </w:r>
          </w:p>
          <w:p>
            <w:pPr>
              <w:pStyle w:val="Normal"/>
              <w:rPr/>
            </w:pPr>
            <w:r>
              <w:rPr/>
              <w:t>(Clostridium IV )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TTCCTAGTGTAGCGGTGAAATGCGTAGATATTAGGAGGAACA</w:t>
            </w:r>
            <w:r>
              <w:rPr>
                <w:b/>
              </w:rPr>
              <w:t>T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TGGCGAAGGCGGCTTACTGGGCTTTAACT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ecalibacterium prausnizii</w:t>
            </w:r>
          </w:p>
          <w:p>
            <w:pPr>
              <w:pStyle w:val="Normal"/>
              <w:rPr/>
            </w:pPr>
            <w:r>
              <w:rPr/>
              <w:t>(Clostridium IV )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AAGGGAGCGCAGGCGGGANGGCAAGT</w:t>
            </w:r>
            <w:r>
              <w:rPr>
                <w:b/>
              </w:rPr>
              <w:t>T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AGTGAAATCTATGGGCTCAACCCATGAACTGCTTTCAAAAC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cillospira guillermondii</w:t>
            </w:r>
          </w:p>
          <w:p>
            <w:pPr>
              <w:pStyle w:val="Normal"/>
              <w:rPr/>
            </w:pPr>
            <w:r>
              <w:rPr/>
              <w:t>(Clostridium IV )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YTTCGGGTTGTAAACTTCTTTTAAGGGGGAAGARCAGA</w:t>
            </w:r>
            <w:r>
              <w:rPr>
                <w:b/>
              </w:rPr>
              <w:t>A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CGGTACCCCTTGAATAAGCCACGGCTAACTAC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anobacteri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7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AGACTCCTACGGGAGGCAGCAGT</w:t>
            </w:r>
            <w:r>
              <w:rPr>
                <w:b/>
              </w:rPr>
              <w:t>G</w:t>
            </w:r>
          </w:p>
        </w:tc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AATTTTCCGCAATGGGCGAAAGCCTGACGG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3811" w:h="16838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13:05:00Z</dcterms:created>
  <dc:creator>Marco Severgnini</dc:creator>
  <dc:description/>
  <cp:keywords/>
  <dc:language>en-US</dc:language>
  <cp:lastModifiedBy>Marco Severgnini</cp:lastModifiedBy>
  <dcterms:modified xsi:type="dcterms:W3CDTF">2009-08-14T13:09:00Z</dcterms:modified>
  <cp:revision>1</cp:revision>
  <dc:subject/>
  <dc:title>Seq Name</dc:title>
</cp:coreProperties>
</file>